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27BF2" w14:textId="033EE144" w:rsidR="00764652" w:rsidRDefault="009001EA" w:rsidP="00B6395B">
      <w:pPr>
        <w:shd w:val="clear" w:color="auto" w:fill="FFFFFF"/>
        <w:spacing w:line="360" w:lineRule="auto"/>
        <w:rPr>
          <w:b/>
          <w:bCs/>
          <w:lang w:val="en-US"/>
        </w:rPr>
      </w:pPr>
      <w:bookmarkStart w:id="0" w:name="_GoBack"/>
      <w:bookmarkEnd w:id="0"/>
      <w:r w:rsidRPr="00872972">
        <w:rPr>
          <w:u w:val="single"/>
          <w:lang w:val="en-US"/>
        </w:rPr>
        <w:t>Manuscript title:</w:t>
      </w:r>
      <w:r>
        <w:rPr>
          <w:lang w:val="en-US"/>
        </w:rPr>
        <w:t xml:space="preserve"> </w:t>
      </w:r>
      <w:r w:rsidRPr="00CE202A">
        <w:rPr>
          <w:b/>
          <w:bCs/>
          <w:lang w:val="en-US"/>
        </w:rPr>
        <w:t>Determining the microbial and chemical contamination in Ecuador’s main rivers</w:t>
      </w:r>
    </w:p>
    <w:p w14:paraId="5E8DBA14" w14:textId="3E4E7212" w:rsidR="009001EA" w:rsidRDefault="00F830C9" w:rsidP="00B6395B">
      <w:pPr>
        <w:shd w:val="clear" w:color="auto" w:fill="FFFFFF"/>
        <w:spacing w:line="360" w:lineRule="auto"/>
        <w:rPr>
          <w:rFonts w:eastAsiaTheme="minorHAnsi"/>
          <w:b/>
          <w:lang w:val="en-US" w:eastAsia="en-US"/>
        </w:rPr>
      </w:pPr>
      <w:r w:rsidRPr="00F830C9">
        <w:rPr>
          <w:rFonts w:eastAsiaTheme="minorHAnsi"/>
          <w:bCs/>
          <w:u w:val="single"/>
          <w:lang w:val="en-US" w:eastAsia="en-US"/>
        </w:rPr>
        <w:t>Authors:</w:t>
      </w:r>
      <w:r w:rsidRPr="00F830C9">
        <w:rPr>
          <w:rFonts w:eastAsiaTheme="minorHAnsi"/>
          <w:b/>
          <w:lang w:val="en-US" w:eastAsia="en-US"/>
        </w:rPr>
        <w:t xml:space="preserve"> </w:t>
      </w:r>
      <w:r w:rsidRPr="00F830C9">
        <w:rPr>
          <w:rFonts w:eastAsiaTheme="minorHAnsi"/>
          <w:bCs/>
          <w:lang w:val="en-US" w:eastAsia="en-US"/>
        </w:rPr>
        <w:t xml:space="preserve">Dayana Vinueza, Valeria Ochoa- Herrera, Laurence Maurice, Esteban Tamayo, Lorena </w:t>
      </w:r>
      <w:proofErr w:type="spellStart"/>
      <w:r w:rsidRPr="00F830C9">
        <w:rPr>
          <w:rFonts w:eastAsiaTheme="minorHAnsi"/>
          <w:bCs/>
          <w:lang w:val="en-US" w:eastAsia="en-US"/>
        </w:rPr>
        <w:t>Mejía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, Eduardo </w:t>
      </w:r>
      <w:proofErr w:type="spellStart"/>
      <w:r w:rsidRPr="00F830C9">
        <w:rPr>
          <w:rFonts w:eastAsiaTheme="minorHAnsi"/>
          <w:bCs/>
          <w:lang w:val="en-US" w:eastAsia="en-US"/>
        </w:rPr>
        <w:t>Tejera</w:t>
      </w:r>
      <w:proofErr w:type="spellEnd"/>
      <w:r w:rsidR="00BE2386">
        <w:rPr>
          <w:rFonts w:eastAsiaTheme="minorHAnsi"/>
          <w:bCs/>
          <w:lang w:val="en-US" w:eastAsia="en-US"/>
        </w:rPr>
        <w:t>,</w:t>
      </w:r>
      <w:r w:rsidRPr="00F830C9">
        <w:rPr>
          <w:rFonts w:eastAsiaTheme="minorHAnsi"/>
          <w:bCs/>
          <w:lang w:val="en-US" w:eastAsia="en-US"/>
        </w:rPr>
        <w:t xml:space="preserve"> and </w:t>
      </w:r>
      <w:proofErr w:type="spellStart"/>
      <w:r w:rsidRPr="00F830C9">
        <w:rPr>
          <w:rFonts w:eastAsiaTheme="minorHAnsi"/>
          <w:bCs/>
          <w:lang w:val="en-US" w:eastAsia="en-US"/>
        </w:rPr>
        <w:t>António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 Machado</w:t>
      </w:r>
    </w:p>
    <w:p w14:paraId="5AF1BA63" w14:textId="5E3FAF3C" w:rsidR="00B4705B" w:rsidRPr="00120E50" w:rsidRDefault="005B46A6" w:rsidP="00120E50">
      <w:pPr>
        <w:pStyle w:val="HTMLPreformatted"/>
        <w:shd w:val="clear" w:color="auto" w:fill="FFFFFF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120E5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41570222" w14:textId="6EA2C2F1" w:rsidR="00D432B7" w:rsidRDefault="00D432B7" w:rsidP="00D432B7">
      <w:pPr>
        <w:spacing w:after="160" w:line="259" w:lineRule="auto"/>
        <w:rPr>
          <w:b/>
          <w:lang w:val="en-US"/>
        </w:rPr>
      </w:pPr>
    </w:p>
    <w:p w14:paraId="41F9ACB7" w14:textId="3D3FD9AA" w:rsidR="00D432B7" w:rsidRPr="00945343" w:rsidRDefault="00D432B7" w:rsidP="00D432B7">
      <w:pPr>
        <w:keepNext/>
        <w:keepLines/>
        <w:spacing w:before="200"/>
        <w:jc w:val="both"/>
        <w:outlineLvl w:val="2"/>
        <w:rPr>
          <w:lang w:val="en-US"/>
        </w:rPr>
      </w:pPr>
      <w:r w:rsidRPr="005D7106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>
        <w:rPr>
          <w:b/>
          <w:bCs/>
          <w:lang w:val="en-US"/>
        </w:rPr>
        <w:t>5</w:t>
      </w:r>
      <w:r>
        <w:rPr>
          <w:b/>
          <w:lang w:val="en-US"/>
        </w:rPr>
        <w:t xml:space="preserve"> </w:t>
      </w:r>
      <w:r>
        <w:rPr>
          <w:b/>
          <w:bCs/>
          <w:lang w:val="en-US"/>
        </w:rPr>
        <w:t>–</w:t>
      </w:r>
      <w:r w:rsidRPr="005D7106">
        <w:rPr>
          <w:b/>
          <w:lang w:val="en-US"/>
        </w:rPr>
        <w:t xml:space="preserve"> </w:t>
      </w:r>
      <w:r w:rsidRPr="005D7106">
        <w:rPr>
          <w:b/>
          <w:color w:val="000000"/>
          <w:shd w:val="clear" w:color="auto" w:fill="FFFFFF"/>
          <w:lang w:val="en-US"/>
        </w:rPr>
        <w:t>Primers and PCR cycling parameters for the detection and identification of </w:t>
      </w:r>
      <w:r w:rsidRPr="005D7106">
        <w:rPr>
          <w:b/>
          <w:i/>
          <w:iCs/>
          <w:color w:val="000000"/>
          <w:shd w:val="clear" w:color="auto" w:fill="FFFFFF"/>
          <w:lang w:val="en-US"/>
        </w:rPr>
        <w:t xml:space="preserve">E. coli </w:t>
      </w:r>
      <w:proofErr w:type="spellStart"/>
      <w:r w:rsidRPr="001F6E7A">
        <w:rPr>
          <w:b/>
          <w:color w:val="000000"/>
          <w:shd w:val="clear" w:color="auto" w:fill="FFFFFF"/>
          <w:lang w:val="en-US"/>
        </w:rPr>
        <w:t>pathotypes</w:t>
      </w:r>
      <w:proofErr w:type="spellEnd"/>
      <w:r w:rsidRPr="001F6E7A">
        <w:rPr>
          <w:b/>
          <w:color w:val="000000"/>
          <w:shd w:val="clear" w:color="auto" w:fill="FFFFFF"/>
          <w:lang w:val="en-US"/>
        </w:rPr>
        <w:t xml:space="preserve"> accordingly to </w:t>
      </w:r>
      <w:r w:rsidRPr="001F6E7A">
        <w:rPr>
          <w:b/>
          <w:noProof/>
          <w:color w:val="000000"/>
          <w:sz w:val="22"/>
          <w:szCs w:val="22"/>
          <w:lang w:val="en-US"/>
        </w:rPr>
        <w:t>Toma et al. (2003)</w:t>
      </w:r>
      <w:r w:rsidR="00A03171">
        <w:rPr>
          <w:b/>
          <w:lang w:val="en-US"/>
        </w:rPr>
        <w:t xml:space="preserve"> </w:t>
      </w:r>
      <w:r w:rsidR="006E4CF2" w:rsidRPr="00A03171">
        <w:rPr>
          <w:b/>
          <w:vertAlign w:val="superscript"/>
          <w:lang w:val="en-US"/>
        </w:rPr>
        <w:t>6</w:t>
      </w:r>
      <w:r w:rsidR="006E4CF2">
        <w:rPr>
          <w:b/>
          <w:vertAlign w:val="superscript"/>
          <w:lang w:val="en-US"/>
        </w:rPr>
        <w:t>9</w:t>
      </w:r>
      <w:r w:rsidRPr="001F6E7A">
        <w:rPr>
          <w:b/>
          <w:lang w:val="en-US"/>
        </w:rPr>
        <w:t>.</w:t>
      </w:r>
    </w:p>
    <w:p w14:paraId="2263C492" w14:textId="77777777" w:rsidR="00D432B7" w:rsidRPr="005D7106" w:rsidRDefault="00D432B7" w:rsidP="00D432B7">
      <w:pPr>
        <w:jc w:val="center"/>
        <w:rPr>
          <w:color w:val="000000"/>
          <w:shd w:val="clear" w:color="auto" w:fill="FFFFFF"/>
          <w:lang w:val="en-US"/>
        </w:rPr>
      </w:pPr>
    </w:p>
    <w:tbl>
      <w:tblPr>
        <w:tblW w:w="13098" w:type="dxa"/>
        <w:tblInd w:w="897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2299"/>
        <w:gridCol w:w="4620"/>
        <w:gridCol w:w="2640"/>
        <w:gridCol w:w="1939"/>
      </w:tblGrid>
      <w:tr w:rsidR="00D432B7" w:rsidRPr="00F9013E" w14:paraId="2B08FAAC" w14:textId="77777777" w:rsidTr="006C1E5D">
        <w:trPr>
          <w:trHeight w:val="560"/>
        </w:trPr>
        <w:tc>
          <w:tcPr>
            <w:tcW w:w="1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78D194" w14:textId="77777777" w:rsidR="00D432B7" w:rsidRPr="005D7106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b/>
                <w:bCs/>
                <w:color w:val="000000"/>
                <w:sz w:val="22"/>
                <w:szCs w:val="22"/>
                <w:lang w:val="en-US"/>
              </w:rPr>
              <w:t>Organism</w:t>
            </w:r>
          </w:p>
        </w:tc>
        <w:tc>
          <w:tcPr>
            <w:tcW w:w="22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0D11F9" w14:textId="77777777" w:rsidR="00D432B7" w:rsidRPr="005D7106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b/>
                <w:bCs/>
                <w:color w:val="000000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46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777D49" w14:textId="77777777" w:rsidR="00D432B7" w:rsidRPr="005D7106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b/>
                <w:bCs/>
                <w:color w:val="000000"/>
                <w:sz w:val="22"/>
                <w:szCs w:val="22"/>
                <w:lang w:val="en-US"/>
              </w:rPr>
              <w:t>Primer sequence (5′–3′)</w:t>
            </w:r>
          </w:p>
        </w:tc>
        <w:tc>
          <w:tcPr>
            <w:tcW w:w="2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0E2EDD" w14:textId="77777777" w:rsidR="00D432B7" w:rsidRPr="005D7106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b/>
                <w:bCs/>
                <w:color w:val="000000"/>
                <w:sz w:val="22"/>
                <w:szCs w:val="22"/>
                <w:lang w:val="en-US"/>
              </w:rPr>
              <w:t>PCR cycling parameters</w:t>
            </w:r>
          </w:p>
        </w:tc>
        <w:tc>
          <w:tcPr>
            <w:tcW w:w="1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28A9DA" w14:textId="77777777" w:rsidR="00D432B7" w:rsidRPr="005D7106" w:rsidRDefault="00D432B7" w:rsidP="006C1E5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Gene</w:t>
            </w:r>
            <w:r w:rsidRPr="005D710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size [bp])</w:t>
            </w:r>
          </w:p>
        </w:tc>
      </w:tr>
      <w:tr w:rsidR="00D432B7" w:rsidRPr="00F9013E" w14:paraId="1C84D56B" w14:textId="77777777" w:rsidTr="006C1E5D">
        <w:trPr>
          <w:trHeight w:val="560"/>
        </w:trPr>
        <w:tc>
          <w:tcPr>
            <w:tcW w:w="1600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1285503C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EAEC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1F63C6AB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Forward: AggRKs1 </w:t>
            </w:r>
          </w:p>
        </w:tc>
        <w:tc>
          <w:tcPr>
            <w:tcW w:w="462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51C962CA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GTATACACAAAAGAAGGAAGC </w:t>
            </w:r>
          </w:p>
        </w:tc>
        <w:tc>
          <w:tcPr>
            <w:tcW w:w="2640" w:type="dxa"/>
            <w:vMerge w:val="restart"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35DFC2F7" w14:textId="6F1EF331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2 min at 95</w:t>
            </w:r>
            <w:r w:rsidR="006D687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; 35 cycles of 95</w:t>
            </w:r>
            <w:r w:rsidR="006D687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 min, 54</w:t>
            </w:r>
            <w:r w:rsidR="006D687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>°C for 1 min, 72</w:t>
            </w:r>
            <w:r w:rsidR="006D687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°C for 1 min      </w:t>
            </w:r>
          </w:p>
        </w:tc>
        <w:tc>
          <w:tcPr>
            <w:tcW w:w="1939" w:type="dxa"/>
            <w:vMerge w:val="restart"/>
            <w:shd w:val="clear" w:color="auto" w:fill="auto"/>
            <w:vAlign w:val="center"/>
          </w:tcPr>
          <w:p w14:paraId="64474091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D7106">
              <w:rPr>
                <w:i/>
                <w:color w:val="000000"/>
                <w:sz w:val="22"/>
                <w:szCs w:val="22"/>
                <w:lang w:val="en-US"/>
              </w:rPr>
              <w:t>aggR</w:t>
            </w:r>
            <w:proofErr w:type="spellEnd"/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(254)</w:t>
            </w:r>
          </w:p>
        </w:tc>
      </w:tr>
      <w:tr w:rsidR="00D432B7" w:rsidRPr="00F9013E" w14:paraId="3F040AFD" w14:textId="77777777" w:rsidTr="006C1E5D">
        <w:trPr>
          <w:trHeight w:val="560"/>
        </w:trPr>
        <w:tc>
          <w:tcPr>
            <w:tcW w:w="1600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2EFC1C13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9" w:type="dxa"/>
            <w:shd w:val="clear" w:color="auto" w:fill="auto"/>
            <w:vAlign w:val="center"/>
          </w:tcPr>
          <w:p w14:paraId="18CDD335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Reverse:  AggRkas2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2B2C449D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ACAGAATCGTCAGCATCAGC</w:t>
            </w:r>
          </w:p>
        </w:tc>
        <w:tc>
          <w:tcPr>
            <w:tcW w:w="264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5C5102E4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9" w:type="dxa"/>
            <w:vMerge/>
            <w:shd w:val="clear" w:color="auto" w:fill="auto"/>
            <w:vAlign w:val="center"/>
          </w:tcPr>
          <w:p w14:paraId="2AE8C616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432B7" w:rsidRPr="005D7106" w14:paraId="4DFB499A" w14:textId="77777777" w:rsidTr="006C1E5D">
        <w:trPr>
          <w:trHeight w:val="560"/>
        </w:trPr>
        <w:tc>
          <w:tcPr>
            <w:tcW w:w="1600" w:type="dxa"/>
            <w:vMerge w:val="restart"/>
            <w:shd w:val="clear" w:color="auto" w:fill="auto"/>
            <w:vAlign w:val="center"/>
          </w:tcPr>
          <w:p w14:paraId="19267350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EHEC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3229103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Forward: </w:t>
            </w:r>
            <w:proofErr w:type="spellStart"/>
            <w:r w:rsidRPr="005D7106">
              <w:rPr>
                <w:color w:val="000000"/>
                <w:sz w:val="22"/>
                <w:szCs w:val="22"/>
                <w:lang w:val="en-US"/>
              </w:rPr>
              <w:t>VTcomU</w:t>
            </w:r>
            <w:proofErr w:type="spellEnd"/>
          </w:p>
        </w:tc>
        <w:tc>
          <w:tcPr>
            <w:tcW w:w="4620" w:type="dxa"/>
            <w:shd w:val="clear" w:color="auto" w:fill="auto"/>
            <w:vAlign w:val="center"/>
          </w:tcPr>
          <w:p w14:paraId="10220ED6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106">
              <w:rPr>
                <w:color w:val="000000"/>
                <w:sz w:val="22"/>
                <w:szCs w:val="22"/>
                <w:lang w:val="en-US"/>
              </w:rPr>
              <w:t>GAGCGAAATAATTTATATGTG</w:t>
            </w:r>
          </w:p>
        </w:tc>
        <w:tc>
          <w:tcPr>
            <w:tcW w:w="264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059FED34" w14:textId="77777777" w:rsidR="00D432B7" w:rsidRPr="005D7106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9" w:type="dxa"/>
            <w:vMerge w:val="restart"/>
            <w:shd w:val="clear" w:color="auto" w:fill="auto"/>
            <w:vAlign w:val="center"/>
          </w:tcPr>
          <w:p w14:paraId="635BA5FA" w14:textId="77777777" w:rsidR="00D432B7" w:rsidRPr="005D7106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D7106">
              <w:rPr>
                <w:i/>
                <w:color w:val="000000"/>
                <w:sz w:val="22"/>
                <w:szCs w:val="22"/>
                <w:lang w:val="en-US"/>
              </w:rPr>
              <w:t>stx</w:t>
            </w:r>
            <w:proofErr w:type="spellEnd"/>
            <w:r w:rsidRPr="005D7106">
              <w:rPr>
                <w:color w:val="000000"/>
                <w:sz w:val="22"/>
                <w:szCs w:val="22"/>
                <w:lang w:val="en-US"/>
              </w:rPr>
              <w:t xml:space="preserve"> (518)</w:t>
            </w:r>
          </w:p>
        </w:tc>
      </w:tr>
      <w:tr w:rsidR="00D432B7" w:rsidRPr="005D7106" w14:paraId="318CCA6C" w14:textId="77777777" w:rsidTr="006C1E5D">
        <w:trPr>
          <w:trHeight w:val="560"/>
        </w:trPr>
        <w:tc>
          <w:tcPr>
            <w:tcW w:w="1600" w:type="dxa"/>
            <w:vMerge/>
            <w:shd w:val="clear" w:color="auto" w:fill="auto"/>
            <w:vAlign w:val="center"/>
          </w:tcPr>
          <w:p w14:paraId="3C43745C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9" w:type="dxa"/>
            <w:shd w:val="clear" w:color="auto" w:fill="auto"/>
            <w:vAlign w:val="center"/>
          </w:tcPr>
          <w:p w14:paraId="02D3B7FB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 xml:space="preserve">Reverse: </w:t>
            </w:r>
            <w:proofErr w:type="spellStart"/>
            <w:r w:rsidRPr="004531CC">
              <w:rPr>
                <w:color w:val="000000"/>
                <w:sz w:val="22"/>
                <w:szCs w:val="22"/>
                <w:lang w:val="en-US"/>
              </w:rPr>
              <w:t>Vtcomd</w:t>
            </w:r>
            <w:proofErr w:type="spellEnd"/>
            <w:r w:rsidRPr="004531CC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0F45C166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TGATGATGGCAATTCAGTAT</w:t>
            </w:r>
          </w:p>
        </w:tc>
        <w:tc>
          <w:tcPr>
            <w:tcW w:w="264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021915CA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9" w:type="dxa"/>
            <w:vMerge/>
            <w:shd w:val="clear" w:color="auto" w:fill="auto"/>
            <w:vAlign w:val="center"/>
          </w:tcPr>
          <w:p w14:paraId="1765A58D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432B7" w:rsidRPr="005D7106" w14:paraId="42059601" w14:textId="77777777" w:rsidTr="006C1E5D">
        <w:trPr>
          <w:trHeight w:val="560"/>
        </w:trPr>
        <w:tc>
          <w:tcPr>
            <w:tcW w:w="1600" w:type="dxa"/>
            <w:vMerge w:val="restart"/>
            <w:shd w:val="clear" w:color="auto" w:fill="auto"/>
            <w:vAlign w:val="center"/>
          </w:tcPr>
          <w:p w14:paraId="013E648F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EPEC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51A474D3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Forward: SK1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2D22A94F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CCCGAATTCGGCACAAGCATAAGC</w:t>
            </w:r>
          </w:p>
        </w:tc>
        <w:tc>
          <w:tcPr>
            <w:tcW w:w="264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25C5F4CC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9" w:type="dxa"/>
            <w:vMerge w:val="restart"/>
            <w:shd w:val="clear" w:color="auto" w:fill="auto"/>
            <w:vAlign w:val="center"/>
          </w:tcPr>
          <w:p w14:paraId="364CF952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531CC">
              <w:rPr>
                <w:i/>
                <w:color w:val="000000"/>
                <w:sz w:val="22"/>
                <w:szCs w:val="22"/>
                <w:lang w:val="en-US"/>
              </w:rPr>
              <w:t>eae</w:t>
            </w:r>
            <w:proofErr w:type="spellEnd"/>
            <w:r w:rsidRPr="004531CC">
              <w:rPr>
                <w:color w:val="000000"/>
                <w:sz w:val="22"/>
                <w:szCs w:val="22"/>
                <w:lang w:val="en-US"/>
              </w:rPr>
              <w:t xml:space="preserve"> (881)</w:t>
            </w:r>
          </w:p>
        </w:tc>
      </w:tr>
      <w:tr w:rsidR="00D432B7" w:rsidRPr="005D7106" w14:paraId="74C91AF7" w14:textId="77777777" w:rsidTr="006C1E5D">
        <w:trPr>
          <w:trHeight w:val="560"/>
        </w:trPr>
        <w:tc>
          <w:tcPr>
            <w:tcW w:w="1600" w:type="dxa"/>
            <w:vMerge/>
            <w:shd w:val="clear" w:color="auto" w:fill="auto"/>
            <w:vAlign w:val="center"/>
          </w:tcPr>
          <w:p w14:paraId="6B588EAF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9" w:type="dxa"/>
            <w:shd w:val="clear" w:color="auto" w:fill="auto"/>
            <w:vAlign w:val="center"/>
          </w:tcPr>
          <w:p w14:paraId="3F66C61C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Reverse: SK2</w:t>
            </w:r>
          </w:p>
        </w:tc>
        <w:tc>
          <w:tcPr>
            <w:tcW w:w="4620" w:type="dxa"/>
            <w:shd w:val="clear" w:color="auto" w:fill="auto"/>
            <w:vAlign w:val="center"/>
          </w:tcPr>
          <w:p w14:paraId="64CB07CC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CCCGGATCCGTCTCGCCAGTATTCG</w:t>
            </w:r>
          </w:p>
        </w:tc>
        <w:tc>
          <w:tcPr>
            <w:tcW w:w="264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5BF6FEF7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9" w:type="dxa"/>
            <w:vMerge/>
            <w:shd w:val="clear" w:color="auto" w:fill="auto"/>
            <w:vAlign w:val="center"/>
          </w:tcPr>
          <w:p w14:paraId="2DA02C1D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432B7" w:rsidRPr="005D7106" w14:paraId="7E35D2C3" w14:textId="77777777" w:rsidTr="006C1E5D">
        <w:trPr>
          <w:trHeight w:val="560"/>
        </w:trPr>
        <w:tc>
          <w:tcPr>
            <w:tcW w:w="1600" w:type="dxa"/>
            <w:vMerge w:val="restart"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621C6C0A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EIEC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769B4A4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Forward:</w:t>
            </w:r>
            <w:r w:rsidRPr="004531CC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531CC">
              <w:rPr>
                <w:color w:val="000000"/>
                <w:sz w:val="22"/>
                <w:szCs w:val="22"/>
                <w:lang w:val="en-US"/>
              </w:rPr>
              <w:t>IpaIII</w:t>
            </w:r>
            <w:proofErr w:type="spellEnd"/>
          </w:p>
        </w:tc>
        <w:tc>
          <w:tcPr>
            <w:tcW w:w="4620" w:type="dxa"/>
            <w:shd w:val="clear" w:color="auto" w:fill="auto"/>
            <w:vAlign w:val="center"/>
          </w:tcPr>
          <w:p w14:paraId="2D43DED5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GTTCCTTGACCGCCTTTCCGATACCGTC</w:t>
            </w:r>
          </w:p>
        </w:tc>
        <w:tc>
          <w:tcPr>
            <w:tcW w:w="264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1FC8508C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9" w:type="dxa"/>
            <w:vMerge w:val="restart"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62C6C30E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531CC">
              <w:rPr>
                <w:i/>
                <w:color w:val="000000"/>
                <w:sz w:val="22"/>
                <w:szCs w:val="22"/>
                <w:lang w:val="en-US"/>
              </w:rPr>
              <w:t>ipaH</w:t>
            </w:r>
            <w:proofErr w:type="spellEnd"/>
            <w:r w:rsidRPr="004531CC">
              <w:rPr>
                <w:color w:val="000000"/>
                <w:sz w:val="22"/>
                <w:szCs w:val="22"/>
                <w:lang w:val="en-US"/>
              </w:rPr>
              <w:t xml:space="preserve"> (619)</w:t>
            </w:r>
          </w:p>
        </w:tc>
      </w:tr>
      <w:tr w:rsidR="00D432B7" w:rsidRPr="005D7106" w14:paraId="362232D2" w14:textId="77777777" w:rsidTr="006C1E5D">
        <w:trPr>
          <w:trHeight w:val="560"/>
        </w:trPr>
        <w:tc>
          <w:tcPr>
            <w:tcW w:w="160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71E38B82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16BE00E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 xml:space="preserve">Reverse: </w:t>
            </w:r>
            <w:proofErr w:type="spellStart"/>
            <w:r w:rsidRPr="004531CC">
              <w:rPr>
                <w:color w:val="000000"/>
                <w:sz w:val="22"/>
                <w:szCs w:val="22"/>
                <w:lang w:val="en-US"/>
              </w:rPr>
              <w:t>IpaIV</w:t>
            </w:r>
            <w:proofErr w:type="spellEnd"/>
          </w:p>
        </w:tc>
        <w:tc>
          <w:tcPr>
            <w:tcW w:w="46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27F4D3B" w14:textId="77777777" w:rsidR="00D432B7" w:rsidRPr="004531CC" w:rsidRDefault="00D432B7" w:rsidP="006C1E5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531CC">
              <w:rPr>
                <w:color w:val="000000"/>
                <w:sz w:val="22"/>
                <w:szCs w:val="22"/>
                <w:lang w:val="en-US"/>
              </w:rPr>
              <w:t>GCCGGTCAGCCACCCTCTGAGAGTAC</w:t>
            </w:r>
          </w:p>
        </w:tc>
        <w:tc>
          <w:tcPr>
            <w:tcW w:w="2640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48C2A999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9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14:paraId="6EF13243" w14:textId="77777777" w:rsidR="00D432B7" w:rsidRPr="004531CC" w:rsidRDefault="00D432B7" w:rsidP="006C1E5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9046D24" w14:textId="77777777" w:rsidR="00D432B7" w:rsidRPr="002F4771" w:rsidRDefault="00D432B7" w:rsidP="00D432B7">
      <w:pPr>
        <w:rPr>
          <w:color w:val="FFFFFF" w:themeColor="background1"/>
          <w:lang w:val="en-US"/>
        </w:rPr>
      </w:pPr>
    </w:p>
    <w:p w14:paraId="19DBE987" w14:textId="77777777" w:rsidR="00D432B7" w:rsidRPr="005D7106" w:rsidRDefault="00D432B7" w:rsidP="00D432B7">
      <w:pPr>
        <w:jc w:val="center"/>
        <w:rPr>
          <w:color w:val="000000"/>
          <w:shd w:val="clear" w:color="auto" w:fill="FFFFFF"/>
          <w:lang w:val="en-US"/>
        </w:rPr>
      </w:pPr>
    </w:p>
    <w:p w14:paraId="63A52A08" w14:textId="3058CCED" w:rsidR="008A63D0" w:rsidRDefault="008A63D0">
      <w:pPr>
        <w:spacing w:after="160" w:line="259" w:lineRule="auto"/>
        <w:rPr>
          <w:rFonts w:eastAsiaTheme="minorHAnsi"/>
          <w:b/>
          <w:lang w:val="en-US" w:eastAsia="en-US"/>
        </w:rPr>
      </w:pPr>
    </w:p>
    <w:p w14:paraId="68FDDF41" w14:textId="140CA155" w:rsidR="00D432B7" w:rsidRDefault="00D432B7">
      <w:pPr>
        <w:spacing w:after="160" w:line="259" w:lineRule="auto"/>
        <w:rPr>
          <w:rFonts w:eastAsiaTheme="minorHAnsi"/>
          <w:b/>
          <w:lang w:val="en-US" w:eastAsia="en-US"/>
        </w:rPr>
      </w:pPr>
    </w:p>
    <w:sectPr w:rsidR="00D432B7" w:rsidSect="00BE11CC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602FD" w14:textId="77777777" w:rsidR="00651B26" w:rsidRDefault="00651B26" w:rsidP="008A63D0">
      <w:r>
        <w:separator/>
      </w:r>
    </w:p>
  </w:endnote>
  <w:endnote w:type="continuationSeparator" w:id="0">
    <w:p w14:paraId="4A2C1F76" w14:textId="77777777" w:rsidR="00651B26" w:rsidRDefault="00651B26" w:rsidP="008A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7546509"/>
      <w:docPartObj>
        <w:docPartGallery w:val="Page Numbers (Bottom of Page)"/>
        <w:docPartUnique/>
      </w:docPartObj>
    </w:sdtPr>
    <w:sdtEndPr/>
    <w:sdtContent>
      <w:p w14:paraId="5A4B3252" w14:textId="667DFEDF" w:rsidR="008A63D0" w:rsidRDefault="008A63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65C2" w:rsidRPr="003F65C2">
          <w:rPr>
            <w:noProof/>
            <w:lang w:val="es-ES"/>
          </w:rPr>
          <w:t>1</w:t>
        </w:r>
        <w:r>
          <w:fldChar w:fldCharType="end"/>
        </w:r>
      </w:p>
    </w:sdtContent>
  </w:sdt>
  <w:p w14:paraId="317000A4" w14:textId="77777777" w:rsidR="008A63D0" w:rsidRDefault="008A63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110F1" w14:textId="77777777" w:rsidR="00651B26" w:rsidRDefault="00651B26" w:rsidP="008A63D0">
      <w:r>
        <w:separator/>
      </w:r>
    </w:p>
  </w:footnote>
  <w:footnote w:type="continuationSeparator" w:id="0">
    <w:p w14:paraId="66479772" w14:textId="77777777" w:rsidR="00651B26" w:rsidRDefault="00651B26" w:rsidP="008A6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jMzNzGxMLU0tLBQ0lEKTi0uzszPAykwNq4FAGgaVpstAAAA"/>
  </w:docVars>
  <w:rsids>
    <w:rsidRoot w:val="00CA2F8C"/>
    <w:rsid w:val="000013F9"/>
    <w:rsid w:val="00006466"/>
    <w:rsid w:val="000066F7"/>
    <w:rsid w:val="00010012"/>
    <w:rsid w:val="00012ABD"/>
    <w:rsid w:val="00016D06"/>
    <w:rsid w:val="00017391"/>
    <w:rsid w:val="00025B0A"/>
    <w:rsid w:val="00025E56"/>
    <w:rsid w:val="000357AE"/>
    <w:rsid w:val="0004144C"/>
    <w:rsid w:val="000537AB"/>
    <w:rsid w:val="00054699"/>
    <w:rsid w:val="00055053"/>
    <w:rsid w:val="00066952"/>
    <w:rsid w:val="0007100B"/>
    <w:rsid w:val="00074077"/>
    <w:rsid w:val="000752A7"/>
    <w:rsid w:val="000834E9"/>
    <w:rsid w:val="00091268"/>
    <w:rsid w:val="000950D5"/>
    <w:rsid w:val="000A2BED"/>
    <w:rsid w:val="000A3E00"/>
    <w:rsid w:val="000B6F1E"/>
    <w:rsid w:val="000B749E"/>
    <w:rsid w:val="000C7D05"/>
    <w:rsid w:val="000F0B7A"/>
    <w:rsid w:val="000F2410"/>
    <w:rsid w:val="000F2F22"/>
    <w:rsid w:val="0010190C"/>
    <w:rsid w:val="001067F3"/>
    <w:rsid w:val="00115904"/>
    <w:rsid w:val="00115AB0"/>
    <w:rsid w:val="00116F71"/>
    <w:rsid w:val="00120E50"/>
    <w:rsid w:val="0012345D"/>
    <w:rsid w:val="00124C77"/>
    <w:rsid w:val="00125E3A"/>
    <w:rsid w:val="00134621"/>
    <w:rsid w:val="00147FC6"/>
    <w:rsid w:val="00150E0F"/>
    <w:rsid w:val="001547D4"/>
    <w:rsid w:val="001566D0"/>
    <w:rsid w:val="00161A1F"/>
    <w:rsid w:val="00163990"/>
    <w:rsid w:val="00187325"/>
    <w:rsid w:val="00193F13"/>
    <w:rsid w:val="00196538"/>
    <w:rsid w:val="001A3CFE"/>
    <w:rsid w:val="001A3F98"/>
    <w:rsid w:val="001B72C4"/>
    <w:rsid w:val="001C3ACD"/>
    <w:rsid w:val="001C5F2C"/>
    <w:rsid w:val="001C73D8"/>
    <w:rsid w:val="001C7594"/>
    <w:rsid w:val="001C79B8"/>
    <w:rsid w:val="001E1525"/>
    <w:rsid w:val="001E39C5"/>
    <w:rsid w:val="001F6712"/>
    <w:rsid w:val="002011F0"/>
    <w:rsid w:val="00202419"/>
    <w:rsid w:val="002058FF"/>
    <w:rsid w:val="00216563"/>
    <w:rsid w:val="00216EA7"/>
    <w:rsid w:val="00231FC8"/>
    <w:rsid w:val="00253642"/>
    <w:rsid w:val="00253DD6"/>
    <w:rsid w:val="00255417"/>
    <w:rsid w:val="0026281F"/>
    <w:rsid w:val="002742A8"/>
    <w:rsid w:val="00276E8B"/>
    <w:rsid w:val="0028667F"/>
    <w:rsid w:val="002906FD"/>
    <w:rsid w:val="00292BD6"/>
    <w:rsid w:val="00295D57"/>
    <w:rsid w:val="002972B4"/>
    <w:rsid w:val="002A5C64"/>
    <w:rsid w:val="002B520F"/>
    <w:rsid w:val="002C2EE4"/>
    <w:rsid w:val="002C37C4"/>
    <w:rsid w:val="002C3A25"/>
    <w:rsid w:val="002C43C5"/>
    <w:rsid w:val="002F0F3E"/>
    <w:rsid w:val="002F63E3"/>
    <w:rsid w:val="0030525F"/>
    <w:rsid w:val="00306421"/>
    <w:rsid w:val="00307D7A"/>
    <w:rsid w:val="0031082D"/>
    <w:rsid w:val="003125FE"/>
    <w:rsid w:val="003200A0"/>
    <w:rsid w:val="00320B1E"/>
    <w:rsid w:val="00320EC8"/>
    <w:rsid w:val="00322219"/>
    <w:rsid w:val="00323134"/>
    <w:rsid w:val="00325CC8"/>
    <w:rsid w:val="003350F6"/>
    <w:rsid w:val="003373E3"/>
    <w:rsid w:val="0034505F"/>
    <w:rsid w:val="003451D4"/>
    <w:rsid w:val="00351E02"/>
    <w:rsid w:val="00356059"/>
    <w:rsid w:val="0035720F"/>
    <w:rsid w:val="0036697C"/>
    <w:rsid w:val="00366CA9"/>
    <w:rsid w:val="00370456"/>
    <w:rsid w:val="00377D18"/>
    <w:rsid w:val="003812E4"/>
    <w:rsid w:val="003872D1"/>
    <w:rsid w:val="00392407"/>
    <w:rsid w:val="003A303B"/>
    <w:rsid w:val="003A588E"/>
    <w:rsid w:val="003B1B79"/>
    <w:rsid w:val="003B4181"/>
    <w:rsid w:val="003B4CEC"/>
    <w:rsid w:val="003C02BA"/>
    <w:rsid w:val="003C4965"/>
    <w:rsid w:val="003C57D8"/>
    <w:rsid w:val="003C5B09"/>
    <w:rsid w:val="003C5B97"/>
    <w:rsid w:val="003D12DA"/>
    <w:rsid w:val="003D206D"/>
    <w:rsid w:val="003E1DC4"/>
    <w:rsid w:val="003E2E5C"/>
    <w:rsid w:val="003E40DA"/>
    <w:rsid w:val="003F2E57"/>
    <w:rsid w:val="003F464C"/>
    <w:rsid w:val="003F65C2"/>
    <w:rsid w:val="003F69A4"/>
    <w:rsid w:val="00401264"/>
    <w:rsid w:val="00403EC3"/>
    <w:rsid w:val="00404DE7"/>
    <w:rsid w:val="004213C8"/>
    <w:rsid w:val="00421F0C"/>
    <w:rsid w:val="00423529"/>
    <w:rsid w:val="00434628"/>
    <w:rsid w:val="0044439E"/>
    <w:rsid w:val="00447724"/>
    <w:rsid w:val="00450A2C"/>
    <w:rsid w:val="00451623"/>
    <w:rsid w:val="0045189F"/>
    <w:rsid w:val="004521FE"/>
    <w:rsid w:val="004534D8"/>
    <w:rsid w:val="00463E30"/>
    <w:rsid w:val="00465410"/>
    <w:rsid w:val="00467802"/>
    <w:rsid w:val="00481012"/>
    <w:rsid w:val="00482902"/>
    <w:rsid w:val="004829A1"/>
    <w:rsid w:val="004B0BA2"/>
    <w:rsid w:val="004B19CE"/>
    <w:rsid w:val="004B4634"/>
    <w:rsid w:val="004B4C93"/>
    <w:rsid w:val="004B61BB"/>
    <w:rsid w:val="004B775C"/>
    <w:rsid w:val="004D3BF7"/>
    <w:rsid w:val="004D702E"/>
    <w:rsid w:val="004F1322"/>
    <w:rsid w:val="004F27EE"/>
    <w:rsid w:val="004F7C0E"/>
    <w:rsid w:val="00500009"/>
    <w:rsid w:val="00506440"/>
    <w:rsid w:val="00521B65"/>
    <w:rsid w:val="00521FAB"/>
    <w:rsid w:val="005243E5"/>
    <w:rsid w:val="005318CC"/>
    <w:rsid w:val="0053402E"/>
    <w:rsid w:val="00535805"/>
    <w:rsid w:val="00543ACD"/>
    <w:rsid w:val="005524E4"/>
    <w:rsid w:val="0055366C"/>
    <w:rsid w:val="00555D12"/>
    <w:rsid w:val="00570587"/>
    <w:rsid w:val="00575E35"/>
    <w:rsid w:val="005843ED"/>
    <w:rsid w:val="0059349B"/>
    <w:rsid w:val="00594A65"/>
    <w:rsid w:val="0059767C"/>
    <w:rsid w:val="005A38D6"/>
    <w:rsid w:val="005A415C"/>
    <w:rsid w:val="005B46A6"/>
    <w:rsid w:val="005B5570"/>
    <w:rsid w:val="005B5C8C"/>
    <w:rsid w:val="005B7DC6"/>
    <w:rsid w:val="005C2284"/>
    <w:rsid w:val="005C35DD"/>
    <w:rsid w:val="005D34EE"/>
    <w:rsid w:val="005D4357"/>
    <w:rsid w:val="005E59CC"/>
    <w:rsid w:val="005E5BB9"/>
    <w:rsid w:val="005F3DC6"/>
    <w:rsid w:val="00603667"/>
    <w:rsid w:val="00615977"/>
    <w:rsid w:val="00621D52"/>
    <w:rsid w:val="006235B4"/>
    <w:rsid w:val="00624029"/>
    <w:rsid w:val="00626ED7"/>
    <w:rsid w:val="0063464A"/>
    <w:rsid w:val="0063709B"/>
    <w:rsid w:val="006400B2"/>
    <w:rsid w:val="006441A1"/>
    <w:rsid w:val="00647D34"/>
    <w:rsid w:val="00651B26"/>
    <w:rsid w:val="00651E8F"/>
    <w:rsid w:val="00655A82"/>
    <w:rsid w:val="00655F08"/>
    <w:rsid w:val="0066380C"/>
    <w:rsid w:val="00682810"/>
    <w:rsid w:val="00683906"/>
    <w:rsid w:val="00684454"/>
    <w:rsid w:val="00695520"/>
    <w:rsid w:val="00695A8A"/>
    <w:rsid w:val="006A0281"/>
    <w:rsid w:val="006A0A25"/>
    <w:rsid w:val="006A21E9"/>
    <w:rsid w:val="006B1D84"/>
    <w:rsid w:val="006B471C"/>
    <w:rsid w:val="006B74BC"/>
    <w:rsid w:val="006B78C4"/>
    <w:rsid w:val="006C0AF4"/>
    <w:rsid w:val="006C74AB"/>
    <w:rsid w:val="006C7639"/>
    <w:rsid w:val="006D191D"/>
    <w:rsid w:val="006D6793"/>
    <w:rsid w:val="006D6876"/>
    <w:rsid w:val="006E4CF2"/>
    <w:rsid w:val="006E7327"/>
    <w:rsid w:val="006F0ADB"/>
    <w:rsid w:val="006F26A5"/>
    <w:rsid w:val="0070168A"/>
    <w:rsid w:val="00714BB4"/>
    <w:rsid w:val="00723A88"/>
    <w:rsid w:val="007300B4"/>
    <w:rsid w:val="00730452"/>
    <w:rsid w:val="00734A0F"/>
    <w:rsid w:val="00735BB1"/>
    <w:rsid w:val="00735FED"/>
    <w:rsid w:val="00736282"/>
    <w:rsid w:val="0074554A"/>
    <w:rsid w:val="007476EC"/>
    <w:rsid w:val="007479BB"/>
    <w:rsid w:val="0075627D"/>
    <w:rsid w:val="0076096D"/>
    <w:rsid w:val="00764652"/>
    <w:rsid w:val="00764B56"/>
    <w:rsid w:val="00765A3F"/>
    <w:rsid w:val="007760B8"/>
    <w:rsid w:val="00785227"/>
    <w:rsid w:val="0079430A"/>
    <w:rsid w:val="007A7A7A"/>
    <w:rsid w:val="007B0F20"/>
    <w:rsid w:val="007B1467"/>
    <w:rsid w:val="007B301A"/>
    <w:rsid w:val="007B3A25"/>
    <w:rsid w:val="007B630A"/>
    <w:rsid w:val="007C16C8"/>
    <w:rsid w:val="007C230D"/>
    <w:rsid w:val="007C3E35"/>
    <w:rsid w:val="007C6602"/>
    <w:rsid w:val="007D0737"/>
    <w:rsid w:val="007D4DE7"/>
    <w:rsid w:val="007E1056"/>
    <w:rsid w:val="007E27E6"/>
    <w:rsid w:val="007E7A3A"/>
    <w:rsid w:val="007F0B2F"/>
    <w:rsid w:val="007F5098"/>
    <w:rsid w:val="007F7B90"/>
    <w:rsid w:val="00800298"/>
    <w:rsid w:val="0081062E"/>
    <w:rsid w:val="00811E05"/>
    <w:rsid w:val="008144F9"/>
    <w:rsid w:val="00822461"/>
    <w:rsid w:val="008407C9"/>
    <w:rsid w:val="00852375"/>
    <w:rsid w:val="00860EB4"/>
    <w:rsid w:val="00866240"/>
    <w:rsid w:val="00873666"/>
    <w:rsid w:val="00877665"/>
    <w:rsid w:val="00883076"/>
    <w:rsid w:val="00884907"/>
    <w:rsid w:val="008874D7"/>
    <w:rsid w:val="00896791"/>
    <w:rsid w:val="008A63D0"/>
    <w:rsid w:val="008B105A"/>
    <w:rsid w:val="008B454C"/>
    <w:rsid w:val="008C0AC7"/>
    <w:rsid w:val="008D5073"/>
    <w:rsid w:val="008D5CEF"/>
    <w:rsid w:val="008E020E"/>
    <w:rsid w:val="008E2898"/>
    <w:rsid w:val="008E3AB6"/>
    <w:rsid w:val="008E529B"/>
    <w:rsid w:val="008F24C3"/>
    <w:rsid w:val="009001EA"/>
    <w:rsid w:val="0090062B"/>
    <w:rsid w:val="00913D24"/>
    <w:rsid w:val="0091415B"/>
    <w:rsid w:val="00915ADD"/>
    <w:rsid w:val="009246DD"/>
    <w:rsid w:val="009313FD"/>
    <w:rsid w:val="0093263B"/>
    <w:rsid w:val="0093349E"/>
    <w:rsid w:val="0093647F"/>
    <w:rsid w:val="00937216"/>
    <w:rsid w:val="00945314"/>
    <w:rsid w:val="00945E05"/>
    <w:rsid w:val="0095121D"/>
    <w:rsid w:val="009549D9"/>
    <w:rsid w:val="0095728D"/>
    <w:rsid w:val="009660FD"/>
    <w:rsid w:val="00970AB0"/>
    <w:rsid w:val="00974390"/>
    <w:rsid w:val="009819A9"/>
    <w:rsid w:val="00984C15"/>
    <w:rsid w:val="00992606"/>
    <w:rsid w:val="009B1EC6"/>
    <w:rsid w:val="009B7B7D"/>
    <w:rsid w:val="009C2380"/>
    <w:rsid w:val="009C4066"/>
    <w:rsid w:val="009C5B71"/>
    <w:rsid w:val="009C6575"/>
    <w:rsid w:val="009D73AA"/>
    <w:rsid w:val="009E17CD"/>
    <w:rsid w:val="009F29F8"/>
    <w:rsid w:val="009F3997"/>
    <w:rsid w:val="00A03171"/>
    <w:rsid w:val="00A26F46"/>
    <w:rsid w:val="00A33124"/>
    <w:rsid w:val="00A4244F"/>
    <w:rsid w:val="00A43ACC"/>
    <w:rsid w:val="00A44C3D"/>
    <w:rsid w:val="00A61AFF"/>
    <w:rsid w:val="00A6397E"/>
    <w:rsid w:val="00A66A1E"/>
    <w:rsid w:val="00A74F32"/>
    <w:rsid w:val="00A800D7"/>
    <w:rsid w:val="00A83AF1"/>
    <w:rsid w:val="00A8660A"/>
    <w:rsid w:val="00A90C7C"/>
    <w:rsid w:val="00A96A1B"/>
    <w:rsid w:val="00AA5B71"/>
    <w:rsid w:val="00AA70AA"/>
    <w:rsid w:val="00AA7F31"/>
    <w:rsid w:val="00AB4FC3"/>
    <w:rsid w:val="00AC00ED"/>
    <w:rsid w:val="00AC74EA"/>
    <w:rsid w:val="00AE050E"/>
    <w:rsid w:val="00AE5747"/>
    <w:rsid w:val="00AF3FCF"/>
    <w:rsid w:val="00AF6380"/>
    <w:rsid w:val="00B06440"/>
    <w:rsid w:val="00B071AA"/>
    <w:rsid w:val="00B125DD"/>
    <w:rsid w:val="00B13006"/>
    <w:rsid w:val="00B226AE"/>
    <w:rsid w:val="00B26AEE"/>
    <w:rsid w:val="00B35CC1"/>
    <w:rsid w:val="00B41624"/>
    <w:rsid w:val="00B43C15"/>
    <w:rsid w:val="00B44694"/>
    <w:rsid w:val="00B4705B"/>
    <w:rsid w:val="00B47169"/>
    <w:rsid w:val="00B52108"/>
    <w:rsid w:val="00B52759"/>
    <w:rsid w:val="00B54D14"/>
    <w:rsid w:val="00B60DAA"/>
    <w:rsid w:val="00B629AE"/>
    <w:rsid w:val="00B6395B"/>
    <w:rsid w:val="00B652DE"/>
    <w:rsid w:val="00B654C4"/>
    <w:rsid w:val="00B67763"/>
    <w:rsid w:val="00B7532B"/>
    <w:rsid w:val="00B869CB"/>
    <w:rsid w:val="00B87DAE"/>
    <w:rsid w:val="00B912DA"/>
    <w:rsid w:val="00B93A5A"/>
    <w:rsid w:val="00BA2FCA"/>
    <w:rsid w:val="00BA69D6"/>
    <w:rsid w:val="00BC051D"/>
    <w:rsid w:val="00BC057C"/>
    <w:rsid w:val="00BC31DC"/>
    <w:rsid w:val="00BC3851"/>
    <w:rsid w:val="00BC5460"/>
    <w:rsid w:val="00BC65C9"/>
    <w:rsid w:val="00BC6E18"/>
    <w:rsid w:val="00BD1CCE"/>
    <w:rsid w:val="00BE11CC"/>
    <w:rsid w:val="00BE2386"/>
    <w:rsid w:val="00C0458A"/>
    <w:rsid w:val="00C0620A"/>
    <w:rsid w:val="00C222B3"/>
    <w:rsid w:val="00C243F6"/>
    <w:rsid w:val="00C424AB"/>
    <w:rsid w:val="00C43C9A"/>
    <w:rsid w:val="00C508AC"/>
    <w:rsid w:val="00C5189E"/>
    <w:rsid w:val="00C53B95"/>
    <w:rsid w:val="00C609BA"/>
    <w:rsid w:val="00C614F2"/>
    <w:rsid w:val="00C75DCF"/>
    <w:rsid w:val="00C80AD9"/>
    <w:rsid w:val="00C826CC"/>
    <w:rsid w:val="00C90A03"/>
    <w:rsid w:val="00C94797"/>
    <w:rsid w:val="00CA2F8C"/>
    <w:rsid w:val="00CA4392"/>
    <w:rsid w:val="00CC2BEF"/>
    <w:rsid w:val="00D004C1"/>
    <w:rsid w:val="00D039CD"/>
    <w:rsid w:val="00D17659"/>
    <w:rsid w:val="00D20824"/>
    <w:rsid w:val="00D2266C"/>
    <w:rsid w:val="00D306C0"/>
    <w:rsid w:val="00D35C6F"/>
    <w:rsid w:val="00D41F48"/>
    <w:rsid w:val="00D432B7"/>
    <w:rsid w:val="00D44798"/>
    <w:rsid w:val="00D51C49"/>
    <w:rsid w:val="00D7274D"/>
    <w:rsid w:val="00D73E8C"/>
    <w:rsid w:val="00D83D37"/>
    <w:rsid w:val="00D83F1A"/>
    <w:rsid w:val="00D92669"/>
    <w:rsid w:val="00D9448F"/>
    <w:rsid w:val="00D94D5F"/>
    <w:rsid w:val="00DA4525"/>
    <w:rsid w:val="00DB028F"/>
    <w:rsid w:val="00DB0375"/>
    <w:rsid w:val="00DB05BE"/>
    <w:rsid w:val="00DC0314"/>
    <w:rsid w:val="00DC3F1A"/>
    <w:rsid w:val="00DC45BE"/>
    <w:rsid w:val="00DD5E14"/>
    <w:rsid w:val="00DF3F84"/>
    <w:rsid w:val="00DF77D4"/>
    <w:rsid w:val="00E04B56"/>
    <w:rsid w:val="00E16F8F"/>
    <w:rsid w:val="00E20337"/>
    <w:rsid w:val="00E25944"/>
    <w:rsid w:val="00E26ED8"/>
    <w:rsid w:val="00E363D8"/>
    <w:rsid w:val="00E37806"/>
    <w:rsid w:val="00E413A5"/>
    <w:rsid w:val="00E429F4"/>
    <w:rsid w:val="00E506D1"/>
    <w:rsid w:val="00E50D9A"/>
    <w:rsid w:val="00E52CC6"/>
    <w:rsid w:val="00E54962"/>
    <w:rsid w:val="00E56AF4"/>
    <w:rsid w:val="00E63DCF"/>
    <w:rsid w:val="00E70F3A"/>
    <w:rsid w:val="00E722CE"/>
    <w:rsid w:val="00E74DB0"/>
    <w:rsid w:val="00E765F4"/>
    <w:rsid w:val="00E77003"/>
    <w:rsid w:val="00E83AB1"/>
    <w:rsid w:val="00E9195D"/>
    <w:rsid w:val="00EA27AC"/>
    <w:rsid w:val="00EA2959"/>
    <w:rsid w:val="00EA3518"/>
    <w:rsid w:val="00EB0CD2"/>
    <w:rsid w:val="00EC58E1"/>
    <w:rsid w:val="00ED1B0F"/>
    <w:rsid w:val="00ED3E07"/>
    <w:rsid w:val="00EF0D38"/>
    <w:rsid w:val="00EF3E5A"/>
    <w:rsid w:val="00EF4D7F"/>
    <w:rsid w:val="00F06800"/>
    <w:rsid w:val="00F10B4F"/>
    <w:rsid w:val="00F214ED"/>
    <w:rsid w:val="00F238C2"/>
    <w:rsid w:val="00F32329"/>
    <w:rsid w:val="00F32395"/>
    <w:rsid w:val="00F344B3"/>
    <w:rsid w:val="00F34CAD"/>
    <w:rsid w:val="00F3516A"/>
    <w:rsid w:val="00F355C2"/>
    <w:rsid w:val="00F406D5"/>
    <w:rsid w:val="00F41A87"/>
    <w:rsid w:val="00F4525B"/>
    <w:rsid w:val="00F455C7"/>
    <w:rsid w:val="00F554F7"/>
    <w:rsid w:val="00F56BCC"/>
    <w:rsid w:val="00F60F5A"/>
    <w:rsid w:val="00F63360"/>
    <w:rsid w:val="00F72205"/>
    <w:rsid w:val="00F81685"/>
    <w:rsid w:val="00F830C9"/>
    <w:rsid w:val="00F84769"/>
    <w:rsid w:val="00F87BA8"/>
    <w:rsid w:val="00F9103A"/>
    <w:rsid w:val="00FA0562"/>
    <w:rsid w:val="00FA4CC0"/>
    <w:rsid w:val="00FA4F8E"/>
    <w:rsid w:val="00FA7A85"/>
    <w:rsid w:val="00FB74BF"/>
    <w:rsid w:val="00FC4716"/>
    <w:rsid w:val="00FC473E"/>
    <w:rsid w:val="00FE5532"/>
    <w:rsid w:val="00FE69AA"/>
    <w:rsid w:val="00FF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EFC75"/>
  <w15:chartTrackingRefBased/>
  <w15:docId w15:val="{9DE39768-ED67-4621-A780-3D45D3C2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A2F8C"/>
    <w:rPr>
      <w:rFonts w:ascii="Courier New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A2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2"/>
      <w:szCs w:val="22"/>
      <w:lang w:val="en-US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A2F8C"/>
    <w:rPr>
      <w:rFonts w:ascii="Consolas" w:eastAsia="Times New Roman" w:hAnsi="Consolas" w:cs="Times New Roman"/>
      <w:sz w:val="20"/>
      <w:szCs w:val="20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8C"/>
    <w:rPr>
      <w:rFonts w:ascii="Segoe UI" w:eastAsia="Times New Roman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9512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2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21D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1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p1">
    <w:name w:val="p1"/>
    <w:basedOn w:val="Normal"/>
    <w:rsid w:val="00555D12"/>
    <w:rPr>
      <w:rFonts w:ascii="Times" w:eastAsiaTheme="minorHAnsi" w:hAnsi="Times"/>
      <w:sz w:val="10"/>
      <w:szCs w:val="10"/>
      <w:lang w:val="en-US" w:eastAsia="en-US"/>
    </w:rPr>
  </w:style>
  <w:style w:type="character" w:customStyle="1" w:styleId="s1">
    <w:name w:val="s1"/>
    <w:basedOn w:val="DefaultParagraphFont"/>
    <w:rsid w:val="00555D12"/>
    <w:rPr>
      <w:rFonts w:ascii="Helvetica" w:hAnsi="Helvetica" w:hint="default"/>
      <w:sz w:val="10"/>
      <w:szCs w:val="10"/>
    </w:rPr>
  </w:style>
  <w:style w:type="table" w:customStyle="1" w:styleId="PlainTable21">
    <w:name w:val="Plain Table 21"/>
    <w:basedOn w:val="TableNormal"/>
    <w:uiPriority w:val="42"/>
    <w:rsid w:val="004B19CE"/>
    <w:pPr>
      <w:spacing w:after="0" w:line="240" w:lineRule="auto"/>
    </w:pPr>
    <w:rPr>
      <w:lang w:val="es-EC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0013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013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8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7247E10D55CD43BFE7295C32867530" ma:contentTypeVersion="13" ma:contentTypeDescription="Crear nuevo documento." ma:contentTypeScope="" ma:versionID="bb9bae47479d97c22da02c4bbf404dda">
  <xsd:schema xmlns:xsd="http://www.w3.org/2001/XMLSchema" xmlns:xs="http://www.w3.org/2001/XMLSchema" xmlns:p="http://schemas.microsoft.com/office/2006/metadata/properties" xmlns:ns3="51260331-22d9-4c89-b901-717e7175eb8b" xmlns:ns4="f4993dc7-21ff-4cf0-9a19-f7d69618dadd" targetNamespace="http://schemas.microsoft.com/office/2006/metadata/properties" ma:root="true" ma:fieldsID="df58a7837994d0919e361eab9f205b69" ns3:_="" ns4:_="">
    <xsd:import namespace="51260331-22d9-4c89-b901-717e7175eb8b"/>
    <xsd:import namespace="f4993dc7-21ff-4cf0-9a19-f7d69618d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0331-22d9-4c89-b901-717e7175e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3dc7-21ff-4cf0-9a19-f7d69618d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8760B-E246-4C4B-A31A-AA23CBE181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5D007A-0D86-430C-AD0E-C2AA64C767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15AEF6-A005-40B8-8688-37516288A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0331-22d9-4c89-b901-717e7175eb8b"/>
    <ds:schemaRef ds:uri="f4993dc7-21ff-4cf0-9a19-f7d69618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0647CB-48B7-4FF4-9529-C1755B8F8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chado</dc:creator>
  <cp:keywords/>
  <dc:description/>
  <cp:lastModifiedBy>Srikanth N.</cp:lastModifiedBy>
  <cp:revision>5</cp:revision>
  <cp:lastPrinted>2021-07-23T21:34:00Z</cp:lastPrinted>
  <dcterms:created xsi:type="dcterms:W3CDTF">2021-08-14T01:58:00Z</dcterms:created>
  <dcterms:modified xsi:type="dcterms:W3CDTF">2021-08-1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7247E10D55CD43BFE7295C3286753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azilian-journal-of-microbiology</vt:lpwstr>
  </property>
  <property fmtid="{D5CDD505-2E9C-101B-9397-08002B2CF9AE}" pid="10" name="Mendeley Recent Style Name 3_1">
    <vt:lpwstr>Brazilian Journal of Micro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nvironmental-science-and-pollution-research</vt:lpwstr>
  </property>
  <property fmtid="{D5CDD505-2E9C-101B-9397-08002B2CF9AE}" pid="14" name="Mendeley Recent Style Name 5_1">
    <vt:lpwstr>Environmental Science and Pollution Research</vt:lpwstr>
  </property>
  <property fmtid="{D5CDD505-2E9C-101B-9397-08002B2CF9AE}" pid="15" name="Mendeley Recent Style Id 6_1">
    <vt:lpwstr>http://www.zotero.org/styles/freshwater-biology</vt:lpwstr>
  </property>
  <property fmtid="{D5CDD505-2E9C-101B-9397-08002B2CF9AE}" pid="16" name="Mendeley Recent Style Name 6_1">
    <vt:lpwstr>Freshwater 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scientific-reports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  <property fmtid="{D5CDD505-2E9C-101B-9397-08002B2CF9AE}" pid="23" name="Mendeley Citation Style_1">
    <vt:lpwstr>http://www.zotero.org/styles/environmental-science-and-pollution-research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00011957-c781-3cc6-85c9-22e7a83a5be8</vt:lpwstr>
  </property>
</Properties>
</file>